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43F97" w14:textId="4AE129E4" w:rsidR="001200F1" w:rsidRPr="00CA4FFF" w:rsidRDefault="001200F1" w:rsidP="001200F1">
      <w:pPr>
        <w:spacing w:line="360" w:lineRule="auto"/>
        <w:rPr>
          <w:rFonts w:ascii="Arial" w:hAnsi="Arial" w:cs="Arial"/>
          <w:sz w:val="24"/>
          <w:szCs w:val="24"/>
        </w:rPr>
      </w:pPr>
      <w:r w:rsidRPr="00CA4FFF">
        <w:rPr>
          <w:rFonts w:ascii="Arial" w:hAnsi="Arial" w:cs="Arial"/>
          <w:b/>
          <w:bCs/>
          <w:sz w:val="24"/>
          <w:szCs w:val="24"/>
        </w:rPr>
        <w:t>Supplementary Table 1.</w:t>
      </w:r>
      <w:r w:rsidRPr="00CA4FFF">
        <w:rPr>
          <w:rFonts w:ascii="Arial" w:hAnsi="Arial" w:cs="Arial"/>
          <w:sz w:val="24"/>
          <w:szCs w:val="24"/>
        </w:rPr>
        <w:t xml:space="preserve"> Primer sequences </w:t>
      </w:r>
      <w:r w:rsidR="00CA4FFF" w:rsidRPr="00CA4FFF">
        <w:rPr>
          <w:rFonts w:ascii="Arial" w:hAnsi="Arial" w:cs="Arial"/>
          <w:sz w:val="24"/>
          <w:szCs w:val="24"/>
        </w:rPr>
        <w:t xml:space="preserve">were </w:t>
      </w:r>
      <w:r w:rsidRPr="00CA4FFF">
        <w:rPr>
          <w:rFonts w:ascii="Arial" w:hAnsi="Arial" w:cs="Arial"/>
          <w:sz w:val="24"/>
          <w:szCs w:val="24"/>
        </w:rPr>
        <w:t>used for this study.</w:t>
      </w:r>
    </w:p>
    <w:tbl>
      <w:tblPr>
        <w:tblStyle w:val="TableGrid"/>
        <w:tblW w:w="9923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6804"/>
      </w:tblGrid>
      <w:tr w:rsidR="00CB045B" w:rsidRPr="00CA4FFF" w14:paraId="136087A2" w14:textId="77777777" w:rsidTr="00155A4C">
        <w:tc>
          <w:tcPr>
            <w:tcW w:w="1276" w:type="dxa"/>
            <w:shd w:val="clear" w:color="auto" w:fill="D0CECE" w:themeFill="background2" w:themeFillShade="E6"/>
          </w:tcPr>
          <w:p w14:paraId="7A10A6D3" w14:textId="4A24EB9D" w:rsidR="00CB045B" w:rsidRPr="00704394" w:rsidRDefault="00CB045B" w:rsidP="000F0EA8">
            <w:pPr>
              <w:spacing w:line="360" w:lineRule="auto"/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Usage</w:t>
            </w:r>
          </w:p>
        </w:tc>
        <w:tc>
          <w:tcPr>
            <w:tcW w:w="1843" w:type="dxa"/>
            <w:shd w:val="clear" w:color="auto" w:fill="D0CECE" w:themeFill="background2" w:themeFillShade="E6"/>
            <w:vAlign w:val="center"/>
          </w:tcPr>
          <w:p w14:paraId="68085DB1" w14:textId="2CEF7963" w:rsidR="00CB045B" w:rsidRPr="00704394" w:rsidRDefault="00CB045B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eastAsia="SimSun" w:hAnsi="Arial" w:cs="Arial"/>
                <w:color w:val="000000"/>
                <w:szCs w:val="21"/>
              </w:rPr>
              <w:t>Primer name</w:t>
            </w:r>
          </w:p>
        </w:tc>
        <w:tc>
          <w:tcPr>
            <w:tcW w:w="6804" w:type="dxa"/>
            <w:shd w:val="clear" w:color="auto" w:fill="D0CECE" w:themeFill="background2" w:themeFillShade="E6"/>
            <w:vAlign w:val="center"/>
          </w:tcPr>
          <w:p w14:paraId="23FF4757" w14:textId="77777777" w:rsidR="00CB045B" w:rsidRPr="00704394" w:rsidRDefault="00CB045B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eastAsia="SimSun" w:hAnsi="Arial" w:cs="Arial"/>
                <w:color w:val="000000"/>
                <w:szCs w:val="21"/>
              </w:rPr>
              <w:t>Primer sequence</w:t>
            </w:r>
          </w:p>
        </w:tc>
      </w:tr>
      <w:tr w:rsidR="00CB045B" w:rsidRPr="002A07F3" w14:paraId="32E56ADF" w14:textId="77777777" w:rsidTr="00155A4C">
        <w:tc>
          <w:tcPr>
            <w:tcW w:w="1276" w:type="dxa"/>
            <w:vMerge w:val="restart"/>
          </w:tcPr>
          <w:p w14:paraId="13B133BE" w14:textId="71D39A4F" w:rsidR="00CB045B" w:rsidRPr="00704394" w:rsidRDefault="00CB045B" w:rsidP="000F0EA8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Cloning of sequences</w:t>
            </w:r>
          </w:p>
        </w:tc>
        <w:tc>
          <w:tcPr>
            <w:tcW w:w="1843" w:type="dxa"/>
            <w:vAlign w:val="center"/>
          </w:tcPr>
          <w:p w14:paraId="79402013" w14:textId="6BDCE103" w:rsidR="00CB045B" w:rsidRPr="00704394" w:rsidRDefault="00CB045B" w:rsidP="00155A4C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eastAsia="DengXian" w:hAnsi="Arial" w:cs="Arial"/>
                <w:color w:val="000000"/>
                <w:szCs w:val="21"/>
              </w:rPr>
              <w:t>Bin-Rp614-F</w:t>
            </w:r>
          </w:p>
        </w:tc>
        <w:tc>
          <w:tcPr>
            <w:tcW w:w="6804" w:type="dxa"/>
            <w:vAlign w:val="center"/>
          </w:tcPr>
          <w:p w14:paraId="2C1B6B05" w14:textId="77777777" w:rsidR="00CB045B" w:rsidRPr="00704394" w:rsidRDefault="00CB045B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ACGAGCTGTACAAGGGTACCATGGGTCCAGCCGATCTTATCAAAG</w:t>
            </w:r>
          </w:p>
        </w:tc>
      </w:tr>
      <w:tr w:rsidR="00CB045B" w:rsidRPr="00CA4FFF" w14:paraId="0E8A3193" w14:textId="77777777" w:rsidTr="00155A4C">
        <w:tc>
          <w:tcPr>
            <w:tcW w:w="1276" w:type="dxa"/>
            <w:vMerge/>
          </w:tcPr>
          <w:p w14:paraId="6C39BD99" w14:textId="6B685786" w:rsidR="00CB045B" w:rsidRPr="00704394" w:rsidRDefault="00CB045B" w:rsidP="000F0EA8">
            <w:pPr>
              <w:spacing w:line="360" w:lineRule="auto"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2641AE80" w14:textId="101AB90C" w:rsidR="00CB045B" w:rsidRPr="00704394" w:rsidRDefault="00CB045B" w:rsidP="00155A4C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eastAsia="DengXian" w:hAnsi="Arial" w:cs="Arial"/>
                <w:color w:val="000000"/>
                <w:szCs w:val="21"/>
              </w:rPr>
              <w:t>Bin-Rp614-R</w:t>
            </w:r>
          </w:p>
        </w:tc>
        <w:tc>
          <w:tcPr>
            <w:tcW w:w="6804" w:type="dxa"/>
            <w:vAlign w:val="center"/>
          </w:tcPr>
          <w:p w14:paraId="40D034E6" w14:textId="77777777" w:rsidR="00CB045B" w:rsidRPr="00704394" w:rsidRDefault="00CB045B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GCGGACTCTAGTTCATCTAGATTATGCGAATCCTTGGATCGTG</w:t>
            </w:r>
          </w:p>
        </w:tc>
      </w:tr>
      <w:tr w:rsidR="00CB045B" w:rsidRPr="00CA4FFF" w14:paraId="069BA2C0" w14:textId="77777777" w:rsidTr="00155A4C">
        <w:tc>
          <w:tcPr>
            <w:tcW w:w="1276" w:type="dxa"/>
            <w:vMerge/>
          </w:tcPr>
          <w:p w14:paraId="65FA8AC9" w14:textId="7AD2807F" w:rsidR="00CB045B" w:rsidRPr="00704394" w:rsidRDefault="00CB045B" w:rsidP="000F0E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1D21469D" w14:textId="3758D545" w:rsidR="00CB045B" w:rsidRPr="00704394" w:rsidRDefault="00CB045B" w:rsidP="00155A4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Bin-Rp614-54-252-InR</w:t>
            </w:r>
          </w:p>
        </w:tc>
        <w:tc>
          <w:tcPr>
            <w:tcW w:w="6804" w:type="dxa"/>
            <w:vAlign w:val="center"/>
          </w:tcPr>
          <w:p w14:paraId="209EC942" w14:textId="77777777" w:rsidR="00CB045B" w:rsidRPr="00704394" w:rsidRDefault="00CB045B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GCGGACTCTAGTTCATCTAGAGCGTCCTGCATCAAAGGATG</w:t>
            </w:r>
          </w:p>
        </w:tc>
      </w:tr>
      <w:tr w:rsidR="00CB045B" w:rsidRPr="00CA4FFF" w14:paraId="02183AE7" w14:textId="77777777" w:rsidTr="00155A4C">
        <w:tc>
          <w:tcPr>
            <w:tcW w:w="1276" w:type="dxa"/>
            <w:vMerge/>
          </w:tcPr>
          <w:p w14:paraId="5D40186A" w14:textId="77777777" w:rsidR="00CB045B" w:rsidRPr="00704394" w:rsidRDefault="00CB045B" w:rsidP="000F0E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1BBF54F4" w14:textId="57AB2F3D" w:rsidR="00CB045B" w:rsidRPr="00704394" w:rsidRDefault="00CB045B" w:rsidP="00155A4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Bin-Rp614-SP-InF</w:t>
            </w:r>
          </w:p>
        </w:tc>
        <w:tc>
          <w:tcPr>
            <w:tcW w:w="6804" w:type="dxa"/>
            <w:vAlign w:val="center"/>
          </w:tcPr>
          <w:p w14:paraId="162AC6C5" w14:textId="77777777" w:rsidR="00CB045B" w:rsidRPr="00704394" w:rsidRDefault="00CB045B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ACGAGCTGTACAAGGGTACCATGAAGGTCGTCATTGCATTAC</w:t>
            </w:r>
          </w:p>
        </w:tc>
      </w:tr>
      <w:tr w:rsidR="00CB045B" w:rsidRPr="00CA4FFF" w14:paraId="5B36B3A0" w14:textId="77777777" w:rsidTr="00155A4C">
        <w:tc>
          <w:tcPr>
            <w:tcW w:w="1276" w:type="dxa"/>
            <w:vMerge/>
          </w:tcPr>
          <w:p w14:paraId="2DE9D90D" w14:textId="77777777" w:rsidR="00CB045B" w:rsidRPr="00704394" w:rsidRDefault="00CB045B" w:rsidP="000F0E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76986065" w14:textId="7EF591DD" w:rsidR="00CB045B" w:rsidRPr="00704394" w:rsidRDefault="00CB045B" w:rsidP="00155A4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Bin-Rp614-231-315-InF</w:t>
            </w:r>
          </w:p>
        </w:tc>
        <w:tc>
          <w:tcPr>
            <w:tcW w:w="6804" w:type="dxa"/>
            <w:vAlign w:val="center"/>
          </w:tcPr>
          <w:p w14:paraId="4EB6F08A" w14:textId="77777777" w:rsidR="00CB045B" w:rsidRPr="00704394" w:rsidRDefault="00CB045B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ACGAGCTGTACAAGGGTACCATGGCATCCTTTGATGCA</w:t>
            </w:r>
          </w:p>
        </w:tc>
      </w:tr>
      <w:tr w:rsidR="00CB045B" w:rsidRPr="00CA4FFF" w14:paraId="6CEA2FB3" w14:textId="77777777" w:rsidTr="00155A4C">
        <w:tc>
          <w:tcPr>
            <w:tcW w:w="1276" w:type="dxa"/>
            <w:vMerge/>
          </w:tcPr>
          <w:p w14:paraId="38AC793B" w14:textId="77777777" w:rsidR="00CB045B" w:rsidRPr="00704394" w:rsidRDefault="00CB045B" w:rsidP="000F0E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5C95E4A1" w14:textId="7F3894AC" w:rsidR="00CB045B" w:rsidRPr="00704394" w:rsidRDefault="00CB045B" w:rsidP="00155A4C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Bin-Rp614-105-315-InF</w:t>
            </w:r>
          </w:p>
        </w:tc>
        <w:tc>
          <w:tcPr>
            <w:tcW w:w="6804" w:type="dxa"/>
            <w:vAlign w:val="center"/>
          </w:tcPr>
          <w:p w14:paraId="7D70D6B7" w14:textId="77777777" w:rsidR="00CB045B" w:rsidRPr="00704394" w:rsidRDefault="00CB045B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ACGAGCTGTACAAGGGTACCATGGTTGAAAATGGAGTGAACAA</w:t>
            </w:r>
          </w:p>
        </w:tc>
      </w:tr>
      <w:tr w:rsidR="00CB045B" w:rsidRPr="00CA4FFF" w14:paraId="03DE7A56" w14:textId="77777777" w:rsidTr="00155A4C">
        <w:tc>
          <w:tcPr>
            <w:tcW w:w="1276" w:type="dxa"/>
            <w:vMerge/>
          </w:tcPr>
          <w:p w14:paraId="42F0C047" w14:textId="77777777" w:rsidR="00CB045B" w:rsidRPr="00704394" w:rsidRDefault="00CB045B" w:rsidP="000F0E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6F34E4BB" w14:textId="4BB391E4" w:rsidR="00CB045B" w:rsidRPr="00704394" w:rsidRDefault="00CB045B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LIC-Rp614-F</w:t>
            </w:r>
          </w:p>
        </w:tc>
        <w:tc>
          <w:tcPr>
            <w:tcW w:w="6804" w:type="dxa"/>
            <w:vAlign w:val="center"/>
          </w:tcPr>
          <w:p w14:paraId="5B37B9C4" w14:textId="77777777" w:rsidR="00CB045B" w:rsidRPr="00704394" w:rsidRDefault="00CB045B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CGACGACAAGACCGTCACCATGGGTCCAGCCGATCTTATCAAAG</w:t>
            </w:r>
          </w:p>
        </w:tc>
      </w:tr>
      <w:tr w:rsidR="00CB045B" w:rsidRPr="00CA4FFF" w14:paraId="03725B13" w14:textId="77777777" w:rsidTr="00155A4C">
        <w:tc>
          <w:tcPr>
            <w:tcW w:w="1276" w:type="dxa"/>
            <w:vMerge/>
          </w:tcPr>
          <w:p w14:paraId="7D32F3D0" w14:textId="77777777" w:rsidR="00CB045B" w:rsidRPr="00704394" w:rsidRDefault="00CB045B" w:rsidP="000F0E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907D876" w14:textId="290D4593" w:rsidR="00CB045B" w:rsidRPr="00704394" w:rsidRDefault="00CB045B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LIC-Rp614-R</w:t>
            </w:r>
          </w:p>
        </w:tc>
        <w:tc>
          <w:tcPr>
            <w:tcW w:w="6804" w:type="dxa"/>
            <w:vAlign w:val="center"/>
          </w:tcPr>
          <w:p w14:paraId="0D07E895" w14:textId="77777777" w:rsidR="00CB045B" w:rsidRPr="00704394" w:rsidRDefault="00CB045B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GAGGAGAAGAGCCGTCGTTGAGGGGAACGTATCCAGTGG</w:t>
            </w:r>
          </w:p>
        </w:tc>
      </w:tr>
      <w:tr w:rsidR="00965987" w:rsidRPr="00CA4FFF" w14:paraId="1C0BD971" w14:textId="77777777" w:rsidTr="00155A4C">
        <w:tc>
          <w:tcPr>
            <w:tcW w:w="1276" w:type="dxa"/>
            <w:vMerge w:val="restart"/>
          </w:tcPr>
          <w:p w14:paraId="5C7DE9D9" w14:textId="437CCB9E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704394">
              <w:rPr>
                <w:rFonts w:ascii="Arial" w:hAnsi="Arial" w:cs="Arial"/>
                <w:szCs w:val="21"/>
              </w:rPr>
              <w:t>qRT</w:t>
            </w:r>
            <w:proofErr w:type="spellEnd"/>
            <w:r w:rsidRPr="00704394">
              <w:rPr>
                <w:rFonts w:ascii="Arial" w:hAnsi="Arial" w:cs="Arial"/>
                <w:szCs w:val="21"/>
              </w:rPr>
              <w:t>-PCR</w:t>
            </w:r>
          </w:p>
        </w:tc>
        <w:tc>
          <w:tcPr>
            <w:tcW w:w="1843" w:type="dxa"/>
            <w:vAlign w:val="center"/>
          </w:tcPr>
          <w:p w14:paraId="65810B89" w14:textId="2DF66777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eastAsia="DengXian" w:hAnsi="Arial" w:cs="Arial"/>
                <w:color w:val="000000"/>
                <w:szCs w:val="21"/>
              </w:rPr>
              <w:t>qRT-Rp614-F</w:t>
            </w:r>
          </w:p>
        </w:tc>
        <w:tc>
          <w:tcPr>
            <w:tcW w:w="6804" w:type="dxa"/>
            <w:vAlign w:val="center"/>
          </w:tcPr>
          <w:p w14:paraId="22A48194" w14:textId="60EBF919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GGTCCAGCCGATCTTATCAA</w:t>
            </w:r>
          </w:p>
        </w:tc>
      </w:tr>
      <w:tr w:rsidR="00965987" w:rsidRPr="00CA4FFF" w14:paraId="5C46F442" w14:textId="77777777" w:rsidTr="00155A4C">
        <w:tc>
          <w:tcPr>
            <w:tcW w:w="1276" w:type="dxa"/>
            <w:vMerge/>
          </w:tcPr>
          <w:p w14:paraId="0DA19341" w14:textId="1AA8E010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A9AD7DE" w14:textId="30429491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qRT-Rp614-R</w:t>
            </w:r>
          </w:p>
        </w:tc>
        <w:tc>
          <w:tcPr>
            <w:tcW w:w="6804" w:type="dxa"/>
            <w:vAlign w:val="center"/>
          </w:tcPr>
          <w:p w14:paraId="71581C6A" w14:textId="054A53E0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GTTTGGCATTCGCTGCTATT</w:t>
            </w:r>
          </w:p>
        </w:tc>
      </w:tr>
      <w:tr w:rsidR="00965987" w:rsidRPr="00CA4FFF" w14:paraId="0EF6D0A7" w14:textId="77777777" w:rsidTr="00155A4C">
        <w:tc>
          <w:tcPr>
            <w:tcW w:w="1276" w:type="dxa"/>
            <w:vMerge/>
          </w:tcPr>
          <w:p w14:paraId="3DB53555" w14:textId="3F97F186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551C8B31" w14:textId="26C0637B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qGmNIMIN1-F</w:t>
            </w:r>
          </w:p>
        </w:tc>
        <w:tc>
          <w:tcPr>
            <w:tcW w:w="6804" w:type="dxa"/>
            <w:vAlign w:val="center"/>
          </w:tcPr>
          <w:p w14:paraId="4314C5D8" w14:textId="77777777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ATGTTGAACACGGCATTCTC</w:t>
            </w:r>
          </w:p>
        </w:tc>
      </w:tr>
      <w:tr w:rsidR="00965987" w:rsidRPr="00CA4FFF" w14:paraId="51989603" w14:textId="77777777" w:rsidTr="00155A4C">
        <w:tc>
          <w:tcPr>
            <w:tcW w:w="1276" w:type="dxa"/>
            <w:vMerge/>
          </w:tcPr>
          <w:p w14:paraId="069B19F5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2DAF60B3" w14:textId="6BCBDAF0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qGmNIMIN1 -R</w:t>
            </w:r>
          </w:p>
        </w:tc>
        <w:tc>
          <w:tcPr>
            <w:tcW w:w="6804" w:type="dxa"/>
            <w:vAlign w:val="center"/>
          </w:tcPr>
          <w:p w14:paraId="3C1D7830" w14:textId="77777777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GGTACGGTGTGACTTTCTTG</w:t>
            </w:r>
          </w:p>
        </w:tc>
      </w:tr>
      <w:tr w:rsidR="00965987" w:rsidRPr="00CA4FFF" w14:paraId="4D797019" w14:textId="77777777" w:rsidTr="00155A4C">
        <w:tc>
          <w:tcPr>
            <w:tcW w:w="1276" w:type="dxa"/>
            <w:vMerge/>
          </w:tcPr>
          <w:p w14:paraId="2C2C8AC9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65BFE35A" w14:textId="073F8DB8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qGmG3H-F</w:t>
            </w:r>
          </w:p>
        </w:tc>
        <w:tc>
          <w:tcPr>
            <w:tcW w:w="6804" w:type="dxa"/>
            <w:vAlign w:val="center"/>
          </w:tcPr>
          <w:p w14:paraId="0D81F3FA" w14:textId="77777777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GGCGCAGTATATTCCAACTC</w:t>
            </w:r>
          </w:p>
        </w:tc>
      </w:tr>
      <w:tr w:rsidR="00965987" w:rsidRPr="00CA4FFF" w14:paraId="76EECED6" w14:textId="77777777" w:rsidTr="00155A4C">
        <w:tc>
          <w:tcPr>
            <w:tcW w:w="1276" w:type="dxa"/>
            <w:vMerge/>
          </w:tcPr>
          <w:p w14:paraId="5F075787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6CE445A" w14:textId="43D50AAD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qGmG3H-R</w:t>
            </w:r>
          </w:p>
        </w:tc>
        <w:tc>
          <w:tcPr>
            <w:tcW w:w="6804" w:type="dxa"/>
            <w:vAlign w:val="center"/>
          </w:tcPr>
          <w:p w14:paraId="7220FF4B" w14:textId="77777777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GTTTGGCATGATGGTGTAGG</w:t>
            </w:r>
          </w:p>
        </w:tc>
      </w:tr>
      <w:tr w:rsidR="00965987" w:rsidRPr="00CA4FFF" w14:paraId="23EFB612" w14:textId="77777777" w:rsidTr="00155A4C">
        <w:tc>
          <w:tcPr>
            <w:tcW w:w="1276" w:type="dxa"/>
            <w:vMerge/>
          </w:tcPr>
          <w:p w14:paraId="5142F619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281EBD7" w14:textId="37B5B73A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qGmNIMIN1.2-F</w:t>
            </w:r>
          </w:p>
        </w:tc>
        <w:tc>
          <w:tcPr>
            <w:tcW w:w="6804" w:type="dxa"/>
            <w:vAlign w:val="center"/>
          </w:tcPr>
          <w:p w14:paraId="0D4179F0" w14:textId="77777777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CCTGACACCAGACCATGATAC</w:t>
            </w:r>
          </w:p>
        </w:tc>
      </w:tr>
      <w:tr w:rsidR="00965987" w:rsidRPr="00CA4FFF" w14:paraId="29D7D68D" w14:textId="77777777" w:rsidTr="00155A4C">
        <w:tc>
          <w:tcPr>
            <w:tcW w:w="1276" w:type="dxa"/>
            <w:vMerge/>
          </w:tcPr>
          <w:p w14:paraId="309EEEE3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3E2887C3" w14:textId="10E8089B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qGmNIMIN1.2-R</w:t>
            </w:r>
          </w:p>
        </w:tc>
        <w:tc>
          <w:tcPr>
            <w:tcW w:w="6804" w:type="dxa"/>
            <w:vAlign w:val="center"/>
          </w:tcPr>
          <w:p w14:paraId="33ED18A9" w14:textId="77777777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TTATGGTTGTGCGTGGTTG</w:t>
            </w:r>
          </w:p>
        </w:tc>
      </w:tr>
      <w:tr w:rsidR="00965987" w:rsidRPr="00CA4FFF" w14:paraId="0C822E09" w14:textId="77777777" w:rsidTr="00155A4C">
        <w:tc>
          <w:tcPr>
            <w:tcW w:w="1276" w:type="dxa"/>
            <w:vMerge/>
          </w:tcPr>
          <w:p w14:paraId="027B5E11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584E99D1" w14:textId="5C3F465E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qGmWRKY63-F</w:t>
            </w:r>
          </w:p>
        </w:tc>
        <w:tc>
          <w:tcPr>
            <w:tcW w:w="6804" w:type="dxa"/>
            <w:vAlign w:val="center"/>
          </w:tcPr>
          <w:p w14:paraId="5A6FC269" w14:textId="77777777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CACACCTAAAGGCTCATCAC</w:t>
            </w:r>
          </w:p>
        </w:tc>
      </w:tr>
      <w:tr w:rsidR="00965987" w:rsidRPr="00CA4FFF" w14:paraId="58720CFB" w14:textId="77777777" w:rsidTr="00155A4C">
        <w:tc>
          <w:tcPr>
            <w:tcW w:w="1276" w:type="dxa"/>
            <w:vMerge/>
          </w:tcPr>
          <w:p w14:paraId="5C1E8B69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792CB45B" w14:textId="51D46474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qGmWRKY63-R</w:t>
            </w:r>
          </w:p>
        </w:tc>
        <w:tc>
          <w:tcPr>
            <w:tcW w:w="6804" w:type="dxa"/>
            <w:vAlign w:val="center"/>
          </w:tcPr>
          <w:p w14:paraId="431003E4" w14:textId="77777777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GTTTGAGACCACCCTGAAAG</w:t>
            </w:r>
          </w:p>
        </w:tc>
      </w:tr>
      <w:tr w:rsidR="00965987" w:rsidRPr="00CA4FFF" w14:paraId="0188F634" w14:textId="77777777" w:rsidTr="00155A4C">
        <w:tc>
          <w:tcPr>
            <w:tcW w:w="1276" w:type="dxa"/>
            <w:vMerge/>
          </w:tcPr>
          <w:p w14:paraId="4A1024EA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2A68DA24" w14:textId="1AD720C0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qGmVSP2-F</w:t>
            </w:r>
          </w:p>
        </w:tc>
        <w:tc>
          <w:tcPr>
            <w:tcW w:w="6804" w:type="dxa"/>
            <w:vAlign w:val="center"/>
          </w:tcPr>
          <w:p w14:paraId="13857292" w14:textId="77777777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CATGGCCACAGCTACCAAATT</w:t>
            </w:r>
          </w:p>
        </w:tc>
      </w:tr>
      <w:tr w:rsidR="00965987" w:rsidRPr="00CA4FFF" w14:paraId="6D669935" w14:textId="77777777" w:rsidTr="00155A4C">
        <w:tc>
          <w:tcPr>
            <w:tcW w:w="1276" w:type="dxa"/>
            <w:vMerge/>
          </w:tcPr>
          <w:p w14:paraId="0646B45C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7E59CDFA" w14:textId="68650391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qGmVSP2-R</w:t>
            </w:r>
          </w:p>
        </w:tc>
        <w:tc>
          <w:tcPr>
            <w:tcW w:w="6804" w:type="dxa"/>
            <w:vAlign w:val="center"/>
          </w:tcPr>
          <w:p w14:paraId="563FECA7" w14:textId="77777777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TTGCACGATACCTCCGGAAT</w:t>
            </w:r>
          </w:p>
        </w:tc>
      </w:tr>
      <w:tr w:rsidR="00965987" w:rsidRPr="00CA4FFF" w14:paraId="2981D0F6" w14:textId="77777777" w:rsidTr="00155A4C">
        <w:tc>
          <w:tcPr>
            <w:tcW w:w="1276" w:type="dxa"/>
            <w:vMerge/>
          </w:tcPr>
          <w:p w14:paraId="4FE27A9D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14107E97" w14:textId="6181E95D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qGmJAZ1-F</w:t>
            </w:r>
          </w:p>
        </w:tc>
        <w:tc>
          <w:tcPr>
            <w:tcW w:w="6804" w:type="dxa"/>
            <w:vAlign w:val="center"/>
          </w:tcPr>
          <w:p w14:paraId="57D535E7" w14:textId="77777777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CAAACGGTTCCCCTGAGACA</w:t>
            </w:r>
          </w:p>
        </w:tc>
      </w:tr>
      <w:tr w:rsidR="00965987" w:rsidRPr="00CA4FFF" w14:paraId="073C98E3" w14:textId="77777777" w:rsidTr="00155A4C">
        <w:tc>
          <w:tcPr>
            <w:tcW w:w="1276" w:type="dxa"/>
            <w:vMerge/>
          </w:tcPr>
          <w:p w14:paraId="4FABB701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743A3260" w14:textId="3E86AD1B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qGmJAZ1-R</w:t>
            </w:r>
          </w:p>
        </w:tc>
        <w:tc>
          <w:tcPr>
            <w:tcW w:w="6804" w:type="dxa"/>
            <w:vAlign w:val="center"/>
          </w:tcPr>
          <w:p w14:paraId="77AB71E0" w14:textId="77777777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TGGGTTCCGTTGCGTGAT</w:t>
            </w:r>
          </w:p>
        </w:tc>
      </w:tr>
      <w:tr w:rsidR="00965987" w:rsidRPr="00CA4FFF" w14:paraId="6DDA8EF8" w14:textId="77777777" w:rsidTr="00155A4C">
        <w:tc>
          <w:tcPr>
            <w:tcW w:w="1276" w:type="dxa"/>
            <w:vMerge/>
          </w:tcPr>
          <w:p w14:paraId="3B399A5D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3AC1EF58" w14:textId="0998852C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qGmJAR1-F</w:t>
            </w:r>
          </w:p>
        </w:tc>
        <w:tc>
          <w:tcPr>
            <w:tcW w:w="6804" w:type="dxa"/>
            <w:vAlign w:val="center"/>
          </w:tcPr>
          <w:p w14:paraId="3D07C342" w14:textId="77777777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TACCGACTTGGTGATGTGGTTAAG</w:t>
            </w:r>
          </w:p>
        </w:tc>
      </w:tr>
      <w:tr w:rsidR="00965987" w:rsidRPr="00CA4FFF" w14:paraId="32B7FBF1" w14:textId="77777777" w:rsidTr="00155A4C">
        <w:tc>
          <w:tcPr>
            <w:tcW w:w="1276" w:type="dxa"/>
            <w:vMerge/>
          </w:tcPr>
          <w:p w14:paraId="58E9EE95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74ABB1AF" w14:textId="2BE3B029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qGmJAR1-R</w:t>
            </w:r>
          </w:p>
        </w:tc>
        <w:tc>
          <w:tcPr>
            <w:tcW w:w="6804" w:type="dxa"/>
            <w:vAlign w:val="center"/>
          </w:tcPr>
          <w:p w14:paraId="79CC6E7F" w14:textId="77777777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AGATTGCTACGCCGAACGAA</w:t>
            </w:r>
          </w:p>
        </w:tc>
      </w:tr>
      <w:tr w:rsidR="00965987" w:rsidRPr="00CA4FFF" w14:paraId="4CEA8EB3" w14:textId="77777777" w:rsidTr="00155A4C">
        <w:tc>
          <w:tcPr>
            <w:tcW w:w="1276" w:type="dxa"/>
            <w:vMerge/>
          </w:tcPr>
          <w:p w14:paraId="4878F6B4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5749257D" w14:textId="2172B43B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qGmJR1-F</w:t>
            </w:r>
          </w:p>
        </w:tc>
        <w:tc>
          <w:tcPr>
            <w:tcW w:w="6804" w:type="dxa"/>
            <w:vAlign w:val="center"/>
          </w:tcPr>
          <w:p w14:paraId="2C301D8E" w14:textId="77777777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AGGCACCCCCGTCATTCTA</w:t>
            </w:r>
          </w:p>
        </w:tc>
      </w:tr>
      <w:tr w:rsidR="00965987" w:rsidRPr="00CA4FFF" w14:paraId="7B72CCB4" w14:textId="77777777" w:rsidTr="00155A4C">
        <w:tc>
          <w:tcPr>
            <w:tcW w:w="1276" w:type="dxa"/>
            <w:vMerge/>
          </w:tcPr>
          <w:p w14:paraId="1E9C2B72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5D71591E" w14:textId="639D24DD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qGmJR1-R</w:t>
            </w:r>
          </w:p>
        </w:tc>
        <w:tc>
          <w:tcPr>
            <w:tcW w:w="6804" w:type="dxa"/>
            <w:vAlign w:val="center"/>
          </w:tcPr>
          <w:p w14:paraId="6074C9E9" w14:textId="77777777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GAGTCCCTTCTTCAACTCCATAGG</w:t>
            </w:r>
          </w:p>
        </w:tc>
      </w:tr>
      <w:tr w:rsidR="00965987" w:rsidRPr="00CA4FFF" w14:paraId="5BDC63AF" w14:textId="77777777" w:rsidTr="00155A4C">
        <w:tc>
          <w:tcPr>
            <w:tcW w:w="1276" w:type="dxa"/>
            <w:vMerge/>
          </w:tcPr>
          <w:p w14:paraId="4E26984C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7E240627" w14:textId="683B833D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qGmCOI1-F</w:t>
            </w:r>
          </w:p>
        </w:tc>
        <w:tc>
          <w:tcPr>
            <w:tcW w:w="6804" w:type="dxa"/>
            <w:vAlign w:val="center"/>
          </w:tcPr>
          <w:p w14:paraId="470D149B" w14:textId="77777777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CTCAGTACTTCGATTGCCTCAAGAG</w:t>
            </w:r>
          </w:p>
        </w:tc>
      </w:tr>
      <w:tr w:rsidR="00965987" w:rsidRPr="00CA4FFF" w14:paraId="3192E392" w14:textId="77777777" w:rsidTr="00155A4C">
        <w:tc>
          <w:tcPr>
            <w:tcW w:w="1276" w:type="dxa"/>
            <w:vMerge/>
          </w:tcPr>
          <w:p w14:paraId="4D3ABD10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30E92790" w14:textId="39AD6CFB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qGmCOI1-R</w:t>
            </w:r>
          </w:p>
        </w:tc>
        <w:tc>
          <w:tcPr>
            <w:tcW w:w="6804" w:type="dxa"/>
            <w:vAlign w:val="center"/>
          </w:tcPr>
          <w:p w14:paraId="7B9F83DE" w14:textId="77777777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ACGAGCGAGATTCCGAAGATC</w:t>
            </w:r>
          </w:p>
        </w:tc>
      </w:tr>
      <w:tr w:rsidR="00965987" w:rsidRPr="00CA4FFF" w14:paraId="26BCEFAD" w14:textId="77777777" w:rsidTr="00155A4C">
        <w:tc>
          <w:tcPr>
            <w:tcW w:w="1276" w:type="dxa"/>
            <w:vMerge/>
          </w:tcPr>
          <w:p w14:paraId="376BF7EF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6B311EB2" w14:textId="6173ED85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qGmNPR1-1-F</w:t>
            </w:r>
          </w:p>
        </w:tc>
        <w:tc>
          <w:tcPr>
            <w:tcW w:w="6804" w:type="dxa"/>
            <w:vAlign w:val="center"/>
          </w:tcPr>
          <w:p w14:paraId="56737784" w14:textId="77777777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AGGGAGTTTTGAAGTGTGAAGT</w:t>
            </w:r>
          </w:p>
        </w:tc>
      </w:tr>
      <w:tr w:rsidR="00965987" w:rsidRPr="00CA4FFF" w14:paraId="62CC16A9" w14:textId="77777777" w:rsidTr="00155A4C">
        <w:tc>
          <w:tcPr>
            <w:tcW w:w="1276" w:type="dxa"/>
            <w:vMerge/>
          </w:tcPr>
          <w:p w14:paraId="37389C0B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394388D4" w14:textId="441365E3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qGmNPR1-1-R</w:t>
            </w:r>
          </w:p>
        </w:tc>
        <w:tc>
          <w:tcPr>
            <w:tcW w:w="6804" w:type="dxa"/>
            <w:vAlign w:val="center"/>
          </w:tcPr>
          <w:p w14:paraId="6EE503B5" w14:textId="77777777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AGGTCCAGGATCAGAGCCAT</w:t>
            </w:r>
          </w:p>
        </w:tc>
      </w:tr>
      <w:tr w:rsidR="00965987" w:rsidRPr="00CA4FFF" w14:paraId="098DAEFF" w14:textId="77777777" w:rsidTr="00155A4C">
        <w:tc>
          <w:tcPr>
            <w:tcW w:w="1276" w:type="dxa"/>
            <w:vMerge/>
          </w:tcPr>
          <w:p w14:paraId="1EFDF888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vAlign w:val="center"/>
          </w:tcPr>
          <w:p w14:paraId="4A8E3E6A" w14:textId="11C71F07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704394">
              <w:rPr>
                <w:rFonts w:ascii="Arial" w:eastAsia="SimSun" w:hAnsi="Arial" w:cs="Arial"/>
                <w:color w:val="333333"/>
                <w:szCs w:val="21"/>
                <w:shd w:val="clear" w:color="auto" w:fill="FFFFFF"/>
              </w:rPr>
              <w:t>Nbactin</w:t>
            </w:r>
            <w:proofErr w:type="spellEnd"/>
            <w:r w:rsidRPr="00704394">
              <w:rPr>
                <w:rFonts w:ascii="Arial" w:hAnsi="Arial" w:cs="Arial"/>
                <w:szCs w:val="21"/>
              </w:rPr>
              <w:t xml:space="preserve"> -F</w:t>
            </w:r>
          </w:p>
        </w:tc>
        <w:tc>
          <w:tcPr>
            <w:tcW w:w="6804" w:type="dxa"/>
            <w:vAlign w:val="center"/>
          </w:tcPr>
          <w:p w14:paraId="4DFD4D5C" w14:textId="77777777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ACCATCAATGATCGGAATGG</w:t>
            </w:r>
          </w:p>
        </w:tc>
      </w:tr>
      <w:tr w:rsidR="00965987" w:rsidRPr="00CA4FFF" w14:paraId="4FC4F39A" w14:textId="77777777" w:rsidTr="00155A4C">
        <w:tc>
          <w:tcPr>
            <w:tcW w:w="1276" w:type="dxa"/>
            <w:vMerge/>
          </w:tcPr>
          <w:p w14:paraId="3EB8B41B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eastAsia="SimSun" w:hAnsi="Arial" w:cs="Arial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vAlign w:val="center"/>
          </w:tcPr>
          <w:p w14:paraId="1B7F27AF" w14:textId="10343A99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bookmarkStart w:id="0" w:name="_Hlk122357825"/>
            <w:proofErr w:type="spellStart"/>
            <w:r w:rsidRPr="00704394">
              <w:rPr>
                <w:rFonts w:ascii="Arial" w:eastAsia="SimSun" w:hAnsi="Arial" w:cs="Arial"/>
                <w:color w:val="333333"/>
                <w:szCs w:val="21"/>
                <w:shd w:val="clear" w:color="auto" w:fill="FFFFFF"/>
              </w:rPr>
              <w:t>Nbactin</w:t>
            </w:r>
            <w:proofErr w:type="spellEnd"/>
            <w:r w:rsidRPr="00704394">
              <w:rPr>
                <w:rFonts w:ascii="Arial" w:hAnsi="Arial" w:cs="Arial"/>
                <w:szCs w:val="21"/>
              </w:rPr>
              <w:t xml:space="preserve"> -</w:t>
            </w:r>
            <w:bookmarkEnd w:id="0"/>
            <w:r w:rsidRPr="00704394"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6804" w:type="dxa"/>
            <w:vAlign w:val="center"/>
          </w:tcPr>
          <w:p w14:paraId="78221D24" w14:textId="77777777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GCTCATCCTATCAGCAATGC</w:t>
            </w:r>
          </w:p>
        </w:tc>
      </w:tr>
      <w:tr w:rsidR="00965987" w:rsidRPr="00CA4FFF" w14:paraId="4B3D352F" w14:textId="77777777" w:rsidTr="00155A4C">
        <w:tc>
          <w:tcPr>
            <w:tcW w:w="1276" w:type="dxa"/>
            <w:vMerge/>
          </w:tcPr>
          <w:p w14:paraId="5C16011E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51C228CC" w14:textId="4EE2564F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NbBAK1q-F</w:t>
            </w:r>
          </w:p>
        </w:tc>
        <w:tc>
          <w:tcPr>
            <w:tcW w:w="6804" w:type="dxa"/>
            <w:vAlign w:val="center"/>
          </w:tcPr>
          <w:p w14:paraId="20A3E963" w14:textId="77777777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CTGAACGGTTGCTTGTTTATCC</w:t>
            </w:r>
          </w:p>
        </w:tc>
      </w:tr>
      <w:tr w:rsidR="00965987" w:rsidRPr="00CA4FFF" w14:paraId="569E9E0E" w14:textId="77777777" w:rsidTr="00155A4C">
        <w:tc>
          <w:tcPr>
            <w:tcW w:w="1276" w:type="dxa"/>
            <w:vMerge/>
          </w:tcPr>
          <w:p w14:paraId="53554E1C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62E2B16" w14:textId="5335D5BB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NbBAK1q-R</w:t>
            </w:r>
          </w:p>
        </w:tc>
        <w:tc>
          <w:tcPr>
            <w:tcW w:w="6804" w:type="dxa"/>
            <w:vAlign w:val="center"/>
          </w:tcPr>
          <w:p w14:paraId="3437AAC2" w14:textId="77777777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TACGCTTCCTTATTGACCACTC</w:t>
            </w:r>
          </w:p>
        </w:tc>
      </w:tr>
      <w:tr w:rsidR="00965987" w:rsidRPr="00CA4FFF" w14:paraId="2C88EF2F" w14:textId="77777777" w:rsidTr="00155A4C">
        <w:tc>
          <w:tcPr>
            <w:tcW w:w="1276" w:type="dxa"/>
            <w:vMerge/>
          </w:tcPr>
          <w:p w14:paraId="134636E0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1E22672A" w14:textId="0AA26696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NbSOBIR1q-F</w:t>
            </w:r>
          </w:p>
        </w:tc>
        <w:tc>
          <w:tcPr>
            <w:tcW w:w="6804" w:type="dxa"/>
            <w:vAlign w:val="center"/>
          </w:tcPr>
          <w:p w14:paraId="28DC7533" w14:textId="77777777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CTTAGAAAAACTCTCTTTAGC</w:t>
            </w:r>
          </w:p>
        </w:tc>
      </w:tr>
      <w:tr w:rsidR="00965987" w:rsidRPr="00CA4FFF" w14:paraId="5671FCA3" w14:textId="77777777" w:rsidTr="00155A4C">
        <w:tc>
          <w:tcPr>
            <w:tcW w:w="1276" w:type="dxa"/>
            <w:vMerge/>
          </w:tcPr>
          <w:p w14:paraId="1D939A08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1C4CA6C2" w14:textId="07B3F390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NbSOBIR1q-R</w:t>
            </w:r>
          </w:p>
        </w:tc>
        <w:tc>
          <w:tcPr>
            <w:tcW w:w="6804" w:type="dxa"/>
            <w:vAlign w:val="center"/>
          </w:tcPr>
          <w:p w14:paraId="43A61B4C" w14:textId="77777777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TATGGATTGGAGTGACATTATG</w:t>
            </w:r>
          </w:p>
        </w:tc>
      </w:tr>
      <w:tr w:rsidR="00965987" w:rsidRPr="00CA4FFF" w14:paraId="0F043737" w14:textId="77777777" w:rsidTr="00155A4C">
        <w:tc>
          <w:tcPr>
            <w:tcW w:w="1276" w:type="dxa"/>
            <w:vMerge/>
          </w:tcPr>
          <w:p w14:paraId="1712D714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6DF5E4BC" w14:textId="4288D9A8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HSP90q-F</w:t>
            </w:r>
          </w:p>
        </w:tc>
        <w:tc>
          <w:tcPr>
            <w:tcW w:w="6804" w:type="dxa"/>
            <w:vAlign w:val="center"/>
          </w:tcPr>
          <w:p w14:paraId="0D54F33E" w14:textId="77777777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GTTTCAGCCTCGACGATCCCA</w:t>
            </w:r>
          </w:p>
        </w:tc>
      </w:tr>
      <w:tr w:rsidR="00965987" w:rsidRPr="00CA4FFF" w14:paraId="437BBF4B" w14:textId="77777777" w:rsidTr="00155A4C">
        <w:tc>
          <w:tcPr>
            <w:tcW w:w="1276" w:type="dxa"/>
            <w:vMerge/>
          </w:tcPr>
          <w:p w14:paraId="34BD58F6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2FC6FA78" w14:textId="48D1D3F6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HSP90q-R</w:t>
            </w:r>
          </w:p>
          <w:p w14:paraId="7F839DFD" w14:textId="77777777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SGT1q-F1</w:t>
            </w:r>
          </w:p>
        </w:tc>
        <w:tc>
          <w:tcPr>
            <w:tcW w:w="6804" w:type="dxa"/>
            <w:vAlign w:val="center"/>
          </w:tcPr>
          <w:p w14:paraId="7750EF4A" w14:textId="77777777" w:rsidR="00965987" w:rsidRPr="00704394" w:rsidRDefault="00965987" w:rsidP="00155A4C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04394">
              <w:rPr>
                <w:rFonts w:ascii="Arial" w:hAnsi="Arial" w:cs="Arial"/>
                <w:color w:val="000000"/>
                <w:szCs w:val="21"/>
              </w:rPr>
              <w:t>GTCAACATCAGCATCCCCAGAA</w:t>
            </w:r>
          </w:p>
          <w:p w14:paraId="76F8D7CD" w14:textId="77777777" w:rsidR="00965987" w:rsidRPr="00704394" w:rsidRDefault="00965987" w:rsidP="00155A4C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AGGACACCAGAAGAGCCATG</w:t>
            </w:r>
          </w:p>
        </w:tc>
      </w:tr>
      <w:tr w:rsidR="00965987" w:rsidRPr="00CA4FFF" w14:paraId="65BFB8DD" w14:textId="77777777" w:rsidTr="00155A4C">
        <w:tc>
          <w:tcPr>
            <w:tcW w:w="1276" w:type="dxa"/>
            <w:vMerge/>
          </w:tcPr>
          <w:p w14:paraId="385AB124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7D6688C5" w14:textId="5F0AB1FA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SGT1q-R1</w:t>
            </w:r>
          </w:p>
        </w:tc>
        <w:tc>
          <w:tcPr>
            <w:tcW w:w="6804" w:type="dxa"/>
            <w:vAlign w:val="center"/>
          </w:tcPr>
          <w:p w14:paraId="6199D650" w14:textId="77777777" w:rsidR="00965987" w:rsidRPr="00704394" w:rsidRDefault="00965987" w:rsidP="00155A4C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04394">
              <w:rPr>
                <w:rFonts w:ascii="Arial" w:hAnsi="Arial" w:cs="Arial"/>
                <w:color w:val="000000"/>
                <w:szCs w:val="21"/>
              </w:rPr>
              <w:t>ACCTTCTTTGCACCGACTTCT</w:t>
            </w:r>
          </w:p>
        </w:tc>
      </w:tr>
      <w:tr w:rsidR="00965987" w:rsidRPr="00CA4FFF" w14:paraId="3CBAFD71" w14:textId="77777777" w:rsidTr="00155A4C">
        <w:tc>
          <w:tcPr>
            <w:tcW w:w="1276" w:type="dxa"/>
            <w:vMerge/>
          </w:tcPr>
          <w:p w14:paraId="68FAA723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723F584" w14:textId="0A4A8C72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EDS1q-F</w:t>
            </w:r>
          </w:p>
        </w:tc>
        <w:tc>
          <w:tcPr>
            <w:tcW w:w="6804" w:type="dxa"/>
            <w:vAlign w:val="center"/>
          </w:tcPr>
          <w:p w14:paraId="098E8CC4" w14:textId="251D5A05" w:rsidR="00965987" w:rsidRPr="00704394" w:rsidRDefault="00965987" w:rsidP="00155A4C">
            <w:pPr>
              <w:widowControl/>
              <w:tabs>
                <w:tab w:val="left" w:pos="2375"/>
              </w:tabs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04394">
              <w:rPr>
                <w:rFonts w:ascii="Arial" w:hAnsi="Arial" w:cs="Arial"/>
                <w:color w:val="000000"/>
                <w:szCs w:val="21"/>
              </w:rPr>
              <w:t>GACTTAGGCCTGAGTACAAGAG</w:t>
            </w:r>
          </w:p>
        </w:tc>
      </w:tr>
      <w:tr w:rsidR="00965987" w:rsidRPr="00CA4FFF" w14:paraId="7B6F8D17" w14:textId="77777777" w:rsidTr="00155A4C">
        <w:tc>
          <w:tcPr>
            <w:tcW w:w="1276" w:type="dxa"/>
            <w:vMerge/>
          </w:tcPr>
          <w:p w14:paraId="34B8C09C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6C99A167" w14:textId="72EACC9E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EDS1q-R1</w:t>
            </w:r>
          </w:p>
        </w:tc>
        <w:tc>
          <w:tcPr>
            <w:tcW w:w="6804" w:type="dxa"/>
            <w:vAlign w:val="center"/>
          </w:tcPr>
          <w:p w14:paraId="5CD1E5F3" w14:textId="77777777" w:rsidR="00965987" w:rsidRPr="00704394" w:rsidRDefault="00965987" w:rsidP="00155A4C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04394">
              <w:rPr>
                <w:rFonts w:ascii="Arial" w:hAnsi="Arial" w:cs="Arial"/>
                <w:color w:val="000000"/>
                <w:szCs w:val="21"/>
              </w:rPr>
              <w:t>CTGTATCTTGCTTAATCCTTCCATG</w:t>
            </w:r>
          </w:p>
        </w:tc>
      </w:tr>
      <w:tr w:rsidR="00965987" w:rsidRPr="00CA4FFF" w14:paraId="61FDF5D0" w14:textId="77777777" w:rsidTr="00155A4C">
        <w:tc>
          <w:tcPr>
            <w:tcW w:w="1276" w:type="dxa"/>
            <w:vMerge/>
          </w:tcPr>
          <w:p w14:paraId="62A8C5C7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184A831" w14:textId="2EC1FA36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NDR1q-F</w:t>
            </w:r>
          </w:p>
        </w:tc>
        <w:tc>
          <w:tcPr>
            <w:tcW w:w="6804" w:type="dxa"/>
            <w:vAlign w:val="center"/>
          </w:tcPr>
          <w:p w14:paraId="59350497" w14:textId="77777777" w:rsidR="00965987" w:rsidRPr="00704394" w:rsidRDefault="00965987" w:rsidP="00155A4C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04394">
              <w:rPr>
                <w:rFonts w:ascii="Arial" w:hAnsi="Arial" w:cs="Arial"/>
                <w:color w:val="000000"/>
                <w:szCs w:val="21"/>
              </w:rPr>
              <w:t>CCTGCCCTTAACAACTCTGAT</w:t>
            </w:r>
          </w:p>
        </w:tc>
      </w:tr>
      <w:tr w:rsidR="00965987" w:rsidRPr="00CA4FFF" w14:paraId="58BB019C" w14:textId="77777777" w:rsidTr="00155A4C">
        <w:tc>
          <w:tcPr>
            <w:tcW w:w="1276" w:type="dxa"/>
            <w:vMerge/>
          </w:tcPr>
          <w:p w14:paraId="5C753759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66CC1383" w14:textId="7FB84D2A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NDR1q-R</w:t>
            </w:r>
          </w:p>
        </w:tc>
        <w:tc>
          <w:tcPr>
            <w:tcW w:w="6804" w:type="dxa"/>
            <w:vAlign w:val="center"/>
          </w:tcPr>
          <w:p w14:paraId="3E157875" w14:textId="77777777" w:rsidR="00965987" w:rsidRPr="00704394" w:rsidRDefault="00965987" w:rsidP="00155A4C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04394">
              <w:rPr>
                <w:rFonts w:ascii="Arial" w:hAnsi="Arial" w:cs="Arial"/>
                <w:color w:val="000000"/>
                <w:szCs w:val="21"/>
              </w:rPr>
              <w:t>GAACACCTTTGTCCTTCATCTTG</w:t>
            </w:r>
          </w:p>
        </w:tc>
      </w:tr>
      <w:tr w:rsidR="00965987" w:rsidRPr="00CA4FFF" w14:paraId="1558B56A" w14:textId="77777777" w:rsidTr="00155A4C">
        <w:tc>
          <w:tcPr>
            <w:tcW w:w="1276" w:type="dxa"/>
            <w:vMerge/>
          </w:tcPr>
          <w:p w14:paraId="67346A35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60DB5795" w14:textId="1CDDF5E4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qGmCYP2-F</w:t>
            </w:r>
          </w:p>
        </w:tc>
        <w:tc>
          <w:tcPr>
            <w:tcW w:w="6804" w:type="dxa"/>
            <w:vAlign w:val="center"/>
          </w:tcPr>
          <w:p w14:paraId="59BBD149" w14:textId="6D09FF3E" w:rsidR="00965987" w:rsidRPr="00704394" w:rsidRDefault="00965987" w:rsidP="00155A4C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04394">
              <w:rPr>
                <w:rFonts w:ascii="Arial" w:hAnsi="Arial" w:cs="Arial"/>
                <w:color w:val="000000"/>
                <w:szCs w:val="21"/>
              </w:rPr>
              <w:t>CATGGCCACAGCTACCAAATT</w:t>
            </w:r>
          </w:p>
        </w:tc>
      </w:tr>
      <w:tr w:rsidR="00965987" w:rsidRPr="00CA4FFF" w14:paraId="4CB2255D" w14:textId="77777777" w:rsidTr="00155A4C">
        <w:tc>
          <w:tcPr>
            <w:tcW w:w="1276" w:type="dxa"/>
            <w:vMerge/>
          </w:tcPr>
          <w:p w14:paraId="07345976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7E58AEF3" w14:textId="0A2EFBE8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qGmCYP2-R</w:t>
            </w:r>
          </w:p>
        </w:tc>
        <w:tc>
          <w:tcPr>
            <w:tcW w:w="6804" w:type="dxa"/>
            <w:vAlign w:val="center"/>
          </w:tcPr>
          <w:p w14:paraId="2B3C8B20" w14:textId="64E4EE78" w:rsidR="00965987" w:rsidRPr="00704394" w:rsidRDefault="00965987" w:rsidP="00155A4C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04394">
              <w:rPr>
                <w:rFonts w:ascii="Arial" w:hAnsi="Arial" w:cs="Arial"/>
                <w:color w:val="000000"/>
                <w:szCs w:val="21"/>
              </w:rPr>
              <w:t>TTGCACGATACCTCCGGAAT</w:t>
            </w:r>
          </w:p>
        </w:tc>
      </w:tr>
      <w:tr w:rsidR="00965987" w:rsidRPr="00CA4FFF" w14:paraId="5BDB42FC" w14:textId="77777777" w:rsidTr="00155A4C">
        <w:tc>
          <w:tcPr>
            <w:tcW w:w="1276" w:type="dxa"/>
            <w:vMerge/>
          </w:tcPr>
          <w:p w14:paraId="015A08A9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1939A719" w14:textId="17D92B2D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704394">
              <w:rPr>
                <w:rFonts w:ascii="Arial" w:hAnsi="Arial" w:cs="Arial"/>
                <w:szCs w:val="21"/>
              </w:rPr>
              <w:t>qRpGAPDH</w:t>
            </w:r>
            <w:proofErr w:type="spellEnd"/>
            <w:r w:rsidRPr="00704394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804" w:type="dxa"/>
            <w:vAlign w:val="center"/>
          </w:tcPr>
          <w:p w14:paraId="53CC335C" w14:textId="77777777" w:rsidR="00965987" w:rsidRPr="00704394" w:rsidRDefault="00965987" w:rsidP="00155A4C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04394">
              <w:rPr>
                <w:rFonts w:ascii="Arial" w:hAnsi="Arial" w:cs="Arial"/>
                <w:color w:val="000000"/>
                <w:szCs w:val="21"/>
              </w:rPr>
              <w:t>CTGTTGTAGACCTCACTGTT</w:t>
            </w:r>
          </w:p>
        </w:tc>
      </w:tr>
      <w:tr w:rsidR="00965987" w:rsidRPr="00CA4FFF" w14:paraId="1411C9D3" w14:textId="77777777" w:rsidTr="00155A4C">
        <w:tc>
          <w:tcPr>
            <w:tcW w:w="1276" w:type="dxa"/>
            <w:vMerge/>
          </w:tcPr>
          <w:p w14:paraId="1C697377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5A5B357" w14:textId="760AEE6B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704394">
              <w:rPr>
                <w:rFonts w:ascii="Arial" w:hAnsi="Arial" w:cs="Arial"/>
                <w:szCs w:val="21"/>
              </w:rPr>
              <w:t>qRpGAPDH</w:t>
            </w:r>
            <w:proofErr w:type="spellEnd"/>
            <w:r w:rsidRPr="00704394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804" w:type="dxa"/>
            <w:vAlign w:val="center"/>
          </w:tcPr>
          <w:p w14:paraId="40DDB266" w14:textId="4C1E326C" w:rsidR="00965987" w:rsidRPr="00704394" w:rsidRDefault="00965987" w:rsidP="00155A4C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04394">
              <w:rPr>
                <w:rFonts w:ascii="Arial" w:hAnsi="Arial" w:cs="Arial"/>
                <w:color w:val="000000"/>
                <w:szCs w:val="21"/>
              </w:rPr>
              <w:t>ATATCCGCACTCATTGTCAT</w:t>
            </w:r>
          </w:p>
        </w:tc>
      </w:tr>
      <w:tr w:rsidR="00965987" w:rsidRPr="00CA4FFF" w14:paraId="381F4BC3" w14:textId="77777777" w:rsidTr="00155A4C">
        <w:tc>
          <w:tcPr>
            <w:tcW w:w="1276" w:type="dxa"/>
            <w:vMerge w:val="restart"/>
          </w:tcPr>
          <w:p w14:paraId="72BFE8D2" w14:textId="5A8C8E94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RNAi</w:t>
            </w:r>
          </w:p>
        </w:tc>
        <w:tc>
          <w:tcPr>
            <w:tcW w:w="1843" w:type="dxa"/>
            <w:vAlign w:val="center"/>
          </w:tcPr>
          <w:p w14:paraId="0978642B" w14:textId="147F4D29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dsRp614-F</w:t>
            </w:r>
          </w:p>
        </w:tc>
        <w:tc>
          <w:tcPr>
            <w:tcW w:w="6804" w:type="dxa"/>
            <w:vAlign w:val="center"/>
          </w:tcPr>
          <w:p w14:paraId="6AA78828" w14:textId="297C2FBC" w:rsidR="00965987" w:rsidRPr="00704394" w:rsidRDefault="00965987" w:rsidP="00155A4C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04394">
              <w:rPr>
                <w:rFonts w:ascii="Arial" w:hAnsi="Arial" w:cs="Arial"/>
                <w:color w:val="000000"/>
                <w:szCs w:val="21"/>
              </w:rPr>
              <w:t>TAATACGACTCACTATAGGGATGAAGGTCGTCATTGCATTAC</w:t>
            </w:r>
          </w:p>
        </w:tc>
      </w:tr>
      <w:tr w:rsidR="00965987" w:rsidRPr="00CA4FFF" w14:paraId="50B05447" w14:textId="77777777" w:rsidTr="00155A4C">
        <w:tc>
          <w:tcPr>
            <w:tcW w:w="1276" w:type="dxa"/>
            <w:vMerge/>
          </w:tcPr>
          <w:p w14:paraId="70FB8B50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23AA3A87" w14:textId="4753B2B4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04394">
              <w:rPr>
                <w:rFonts w:ascii="Arial" w:hAnsi="Arial" w:cs="Arial"/>
                <w:szCs w:val="21"/>
              </w:rPr>
              <w:t>dsRp614-R</w:t>
            </w:r>
          </w:p>
        </w:tc>
        <w:tc>
          <w:tcPr>
            <w:tcW w:w="6804" w:type="dxa"/>
            <w:vAlign w:val="center"/>
          </w:tcPr>
          <w:p w14:paraId="549419D8" w14:textId="293B9839" w:rsidR="00965987" w:rsidRPr="00704394" w:rsidRDefault="00965987" w:rsidP="00155A4C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04394">
              <w:rPr>
                <w:rFonts w:ascii="Arial" w:hAnsi="Arial" w:cs="Arial"/>
                <w:color w:val="000000"/>
                <w:szCs w:val="21"/>
              </w:rPr>
              <w:t>TAATACGACTCACTATAGGGTTGAGGGGAACGTATCCAGTGG</w:t>
            </w:r>
          </w:p>
        </w:tc>
      </w:tr>
      <w:tr w:rsidR="00965987" w:rsidRPr="00CA4FFF" w14:paraId="44DA9900" w14:textId="77777777" w:rsidTr="00155A4C">
        <w:tc>
          <w:tcPr>
            <w:tcW w:w="1276" w:type="dxa"/>
            <w:vMerge/>
          </w:tcPr>
          <w:p w14:paraId="487932CB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179DF559" w14:textId="7D1C79CA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704394">
              <w:rPr>
                <w:rFonts w:ascii="Arial" w:hAnsi="Arial" w:cs="Arial"/>
                <w:szCs w:val="21"/>
              </w:rPr>
              <w:t>dsGFP</w:t>
            </w:r>
            <w:proofErr w:type="spellEnd"/>
            <w:r w:rsidRPr="00704394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804" w:type="dxa"/>
            <w:vAlign w:val="center"/>
          </w:tcPr>
          <w:p w14:paraId="21DA0ABC" w14:textId="7184EDF8" w:rsidR="00965987" w:rsidRPr="00704394" w:rsidRDefault="00965987" w:rsidP="00155A4C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04394">
              <w:rPr>
                <w:rFonts w:ascii="Arial" w:hAnsi="Arial" w:cs="Arial"/>
                <w:color w:val="000000"/>
                <w:szCs w:val="21"/>
              </w:rPr>
              <w:t>GCGGACTCTAGTTCATCTAGATTAAATTCCCAGACTCAGCC</w:t>
            </w:r>
          </w:p>
        </w:tc>
      </w:tr>
      <w:tr w:rsidR="00965987" w:rsidRPr="00CA4FFF" w14:paraId="206F9354" w14:textId="77777777" w:rsidTr="00155A4C">
        <w:trPr>
          <w:trHeight w:val="50"/>
        </w:trPr>
        <w:tc>
          <w:tcPr>
            <w:tcW w:w="1276" w:type="dxa"/>
            <w:vMerge/>
          </w:tcPr>
          <w:p w14:paraId="149625E4" w14:textId="77777777" w:rsidR="00965987" w:rsidRPr="00704394" w:rsidRDefault="00965987" w:rsidP="00965987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112C7284" w14:textId="6C9E6BB0" w:rsidR="00965987" w:rsidRPr="00704394" w:rsidRDefault="00965987" w:rsidP="00155A4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704394">
              <w:rPr>
                <w:rFonts w:ascii="Arial" w:hAnsi="Arial" w:cs="Arial"/>
                <w:szCs w:val="21"/>
              </w:rPr>
              <w:t>dsGFP</w:t>
            </w:r>
            <w:proofErr w:type="spellEnd"/>
            <w:r w:rsidRPr="00704394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804" w:type="dxa"/>
            <w:vAlign w:val="center"/>
          </w:tcPr>
          <w:p w14:paraId="7131D970" w14:textId="77777777" w:rsidR="00965987" w:rsidRPr="00704394" w:rsidRDefault="00965987" w:rsidP="00155A4C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704394">
              <w:rPr>
                <w:rFonts w:ascii="Arial" w:hAnsi="Arial" w:cs="Arial"/>
                <w:color w:val="000000"/>
                <w:szCs w:val="21"/>
              </w:rPr>
              <w:t>AATACGACTCACTATAGGGCAGACTACCACACCTAGGACC</w:t>
            </w:r>
          </w:p>
        </w:tc>
      </w:tr>
    </w:tbl>
    <w:p w14:paraId="7459BE3C" w14:textId="77777777" w:rsidR="00976567" w:rsidRDefault="00976567" w:rsidP="001200F1">
      <w:pPr>
        <w:spacing w:line="360" w:lineRule="auto"/>
        <w:rPr>
          <w:rFonts w:ascii="Helvetica" w:hAnsi="Helvetica"/>
          <w:b/>
          <w:bCs/>
          <w:sz w:val="24"/>
          <w:szCs w:val="24"/>
        </w:rPr>
      </w:pPr>
    </w:p>
    <w:sectPr w:rsidR="009765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0E2BE" w14:textId="77777777" w:rsidR="00F67504" w:rsidRDefault="00F67504" w:rsidP="001200F1">
      <w:r>
        <w:separator/>
      </w:r>
    </w:p>
  </w:endnote>
  <w:endnote w:type="continuationSeparator" w:id="0">
    <w:p w14:paraId="1AD9A73F" w14:textId="77777777" w:rsidR="00F67504" w:rsidRDefault="00F67504" w:rsidP="001200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9B50C" w14:textId="77777777" w:rsidR="00F67504" w:rsidRDefault="00F67504" w:rsidP="001200F1">
      <w:r>
        <w:separator/>
      </w:r>
    </w:p>
  </w:footnote>
  <w:footnote w:type="continuationSeparator" w:id="0">
    <w:p w14:paraId="1E324C11" w14:textId="77777777" w:rsidR="00F67504" w:rsidRDefault="00F67504" w:rsidP="001200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4B3"/>
    <w:rsid w:val="0000589E"/>
    <w:rsid w:val="000720A2"/>
    <w:rsid w:val="00090EC6"/>
    <w:rsid w:val="000C288F"/>
    <w:rsid w:val="000F0EA8"/>
    <w:rsid w:val="001200F1"/>
    <w:rsid w:val="00155A4C"/>
    <w:rsid w:val="00197C8E"/>
    <w:rsid w:val="001E18B4"/>
    <w:rsid w:val="00210DA5"/>
    <w:rsid w:val="002144B3"/>
    <w:rsid w:val="002610A9"/>
    <w:rsid w:val="00280F70"/>
    <w:rsid w:val="002A07F3"/>
    <w:rsid w:val="00317B27"/>
    <w:rsid w:val="0033019C"/>
    <w:rsid w:val="00335F60"/>
    <w:rsid w:val="003425ED"/>
    <w:rsid w:val="00356C79"/>
    <w:rsid w:val="0036593E"/>
    <w:rsid w:val="00370B94"/>
    <w:rsid w:val="00376B37"/>
    <w:rsid w:val="0039055A"/>
    <w:rsid w:val="003A0036"/>
    <w:rsid w:val="003D55AC"/>
    <w:rsid w:val="003E5BA6"/>
    <w:rsid w:val="003F22D3"/>
    <w:rsid w:val="003F45AB"/>
    <w:rsid w:val="00483BE4"/>
    <w:rsid w:val="004A3D68"/>
    <w:rsid w:val="005060DB"/>
    <w:rsid w:val="00513F15"/>
    <w:rsid w:val="005C3A41"/>
    <w:rsid w:val="00640D49"/>
    <w:rsid w:val="00704394"/>
    <w:rsid w:val="007F1434"/>
    <w:rsid w:val="007F5F62"/>
    <w:rsid w:val="008D516C"/>
    <w:rsid w:val="00935DE1"/>
    <w:rsid w:val="00965987"/>
    <w:rsid w:val="00976567"/>
    <w:rsid w:val="009D6BCD"/>
    <w:rsid w:val="00A150ED"/>
    <w:rsid w:val="00B23837"/>
    <w:rsid w:val="00B2416A"/>
    <w:rsid w:val="00BC1AFB"/>
    <w:rsid w:val="00C21E1B"/>
    <w:rsid w:val="00C50E93"/>
    <w:rsid w:val="00CA4FFF"/>
    <w:rsid w:val="00CB045B"/>
    <w:rsid w:val="00DF4346"/>
    <w:rsid w:val="00E037C8"/>
    <w:rsid w:val="00E15CE5"/>
    <w:rsid w:val="00E15F56"/>
    <w:rsid w:val="00EE02E2"/>
    <w:rsid w:val="00EF3DE4"/>
    <w:rsid w:val="00EF68A0"/>
    <w:rsid w:val="00F253C0"/>
    <w:rsid w:val="00F33E62"/>
    <w:rsid w:val="00F42A20"/>
    <w:rsid w:val="00F6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D9E33B"/>
  <w15:chartTrackingRefBased/>
  <w15:docId w15:val="{13C1C3DE-DC95-412F-B2D4-53B1F47D7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00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00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00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00F1"/>
    <w:rPr>
      <w:sz w:val="18"/>
      <w:szCs w:val="18"/>
    </w:rPr>
  </w:style>
  <w:style w:type="table" w:styleId="TableGrid">
    <w:name w:val="Table Grid"/>
    <w:basedOn w:val="TableNormal"/>
    <w:uiPriority w:val="39"/>
    <w:rsid w:val="001200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22D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4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021E7C-370A-4480-BF47-EC44B23F8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单 士奇</dc:creator>
  <cp:keywords/>
  <dc:description/>
  <cp:lastModifiedBy>Carol Jenner</cp:lastModifiedBy>
  <cp:revision>3</cp:revision>
  <dcterms:created xsi:type="dcterms:W3CDTF">2023-02-24T10:25:00Z</dcterms:created>
  <dcterms:modified xsi:type="dcterms:W3CDTF">2023-02-24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6d3144-1a2f-44b7-8362-880765bcda10</vt:lpwstr>
  </property>
</Properties>
</file>